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18" w:type="dxa"/>
        <w:tblLook w:val="04A0" w:firstRow="1" w:lastRow="0" w:firstColumn="1" w:lastColumn="0" w:noHBand="0" w:noVBand="1"/>
      </w:tblPr>
      <w:tblGrid>
        <w:gridCol w:w="1803"/>
        <w:gridCol w:w="440"/>
        <w:gridCol w:w="746"/>
        <w:gridCol w:w="918"/>
        <w:gridCol w:w="495"/>
        <w:gridCol w:w="495"/>
        <w:gridCol w:w="581"/>
        <w:gridCol w:w="618"/>
        <w:gridCol w:w="1817"/>
        <w:gridCol w:w="440"/>
        <w:gridCol w:w="746"/>
        <w:gridCol w:w="918"/>
        <w:gridCol w:w="607"/>
        <w:gridCol w:w="495"/>
        <w:gridCol w:w="581"/>
        <w:gridCol w:w="618"/>
      </w:tblGrid>
      <w:tr w:rsidR="00A03C4B" w:rsidRPr="00D25DE5" w:rsidTr="00FE101D">
        <w:trPr>
          <w:trHeight w:val="300"/>
        </w:trPr>
        <w:tc>
          <w:tcPr>
            <w:tcW w:w="12318" w:type="dxa"/>
            <w:gridSpan w:val="1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9767BF" w:rsidRDefault="00A03C4B" w:rsidP="00FE101D">
            <w:pPr>
              <w:rPr>
                <w:rFonts w:eastAsia="Times New Roman" w:cs="Times New Roman"/>
                <w:b/>
                <w:bCs/>
                <w:color w:val="000000"/>
              </w:rPr>
            </w:pPr>
            <w:bookmarkStart w:id="0" w:name="_GoBack" w:colFirst="0" w:colLast="0"/>
          </w:p>
          <w:p w:rsidR="00A03C4B" w:rsidRPr="009767BF" w:rsidRDefault="00A03C4B" w:rsidP="00FE101D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A03C4B" w:rsidRPr="009767BF" w:rsidRDefault="00A03C4B" w:rsidP="00FE101D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A03C4B" w:rsidRPr="009767BF" w:rsidRDefault="00A03C4B" w:rsidP="00FE101D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A03C4B" w:rsidRPr="009767BF" w:rsidRDefault="00A03C4B" w:rsidP="00FE101D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767BF">
              <w:rPr>
                <w:rFonts w:eastAsia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</w:rPr>
              <w:t>S1</w:t>
            </w:r>
            <w:r w:rsidRPr="009767BF">
              <w:rPr>
                <w:rFonts w:eastAsia="Times New Roman" w:cs="Times New Roman"/>
                <w:b/>
                <w:bCs/>
                <w:color w:val="000000"/>
              </w:rPr>
              <w:t>. Shedding Durations by Location and Previous Vaccination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– Additional Subsets</w:t>
            </w:r>
          </w:p>
        </w:tc>
      </w:tr>
      <w:bookmarkEnd w:id="0"/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293" w:type="dxa"/>
            <w:gridSpan w:val="7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Mexico </w:t>
            </w:r>
            <w:proofErr w:type="spellStart"/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ccinees</w:t>
            </w:r>
            <w:proofErr w:type="spellEnd"/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USA </w:t>
            </w:r>
            <w:proofErr w:type="spellStart"/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ccinees</w:t>
            </w:r>
            <w:proofErr w:type="spellEnd"/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293" w:type="dxa"/>
            <w:gridSpan w:val="7"/>
            <w:tcBorders>
              <w:top w:val="single" w:sz="8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only Vaccin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only Vaccination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i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ax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1.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8.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4.9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5.2</w:t>
            </w:r>
          </w:p>
        </w:tc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8.7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5.1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0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5.3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3.1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293" w:type="dxa"/>
            <w:gridSpan w:val="7"/>
            <w:tcBorders>
              <w:top w:val="single" w:sz="8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naïve; 3 IPV Dos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naïve; 3 IPV Doses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293" w:type="dxa"/>
            <w:gridSpan w:val="7"/>
            <w:tcBorders>
              <w:top w:val="single" w:sz="8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naïve; 4 IPV Dos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naïve; 4 IPV Doses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293" w:type="dxa"/>
            <w:gridSpan w:val="7"/>
            <w:tcBorders>
              <w:top w:val="single" w:sz="8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exposed; 3 IPV Dos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exposed; 3 IPV Doses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8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 </w:t>
            </w:r>
          </w:p>
        </w:tc>
        <w:tc>
          <w:tcPr>
            <w:tcW w:w="4293" w:type="dxa"/>
            <w:gridSpan w:val="7"/>
            <w:tcBorders>
              <w:top w:val="single" w:sz="8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exposed; 4 IPV Dos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4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exposed; 4 IPV Doses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D25DE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7" w:type="dxa"/>
            <w:tcBorders>
              <w:top w:val="single" w:sz="4" w:space="0" w:color="auto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verall Du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1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00"/>
        </w:trPr>
        <w:tc>
          <w:tcPr>
            <w:tcW w:w="1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2 Duration</w:t>
            </w:r>
          </w:p>
        </w:tc>
        <w:tc>
          <w:tcPr>
            <w:tcW w:w="440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nil"/>
              <w:bottom w:val="nil"/>
              <w:right w:val="double" w:sz="6" w:space="0" w:color="auto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03C4B" w:rsidRPr="00D25DE5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V-3 Duration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3C4B" w:rsidRPr="00D25DE5" w:rsidTr="00FE101D">
        <w:trPr>
          <w:trHeight w:val="315"/>
        </w:trPr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3C4B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double" w:sz="6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3C4B" w:rsidRDefault="00A03C4B" w:rsidP="00FE10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03C4B" w:rsidRPr="00D25DE5" w:rsidRDefault="00A03C4B" w:rsidP="00FE10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D6365" w:rsidRDefault="004D6365"/>
    <w:sectPr w:rsidR="004D6365" w:rsidSect="00A03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C4B"/>
    <w:rsid w:val="004D6365"/>
    <w:rsid w:val="00A0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5BA54"/>
  <w15:chartTrackingRefBased/>
  <w15:docId w15:val="{B4347400-FFC9-435B-8D77-6E1B6C51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C4B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ltamirano</dc:creator>
  <cp:keywords/>
  <dc:description/>
  <cp:lastModifiedBy>Jonathan Altamirano</cp:lastModifiedBy>
  <cp:revision>1</cp:revision>
  <dcterms:created xsi:type="dcterms:W3CDTF">2018-07-27T01:56:00Z</dcterms:created>
  <dcterms:modified xsi:type="dcterms:W3CDTF">2018-07-27T01:58:00Z</dcterms:modified>
</cp:coreProperties>
</file>